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016A1" w14:textId="77777777" w:rsidR="00082231" w:rsidRDefault="00082231" w:rsidP="008171F1">
      <w:pPr>
        <w:rPr>
          <w:rFonts w:ascii="Helvetica" w:hAnsi="Helvetica" w:cs="Helvetica"/>
          <w:lang w:val="en-US"/>
        </w:rPr>
      </w:pPr>
    </w:p>
    <w:p w14:paraId="736A5C63" w14:textId="4F372A20" w:rsidR="0011643A" w:rsidRPr="0011643A" w:rsidRDefault="00271B9F" w:rsidP="0099483A">
      <w:pPr>
        <w:spacing w:line="360" w:lineRule="auto"/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Figure </w:t>
      </w:r>
      <w:r w:rsidR="00843ECB">
        <w:rPr>
          <w:rFonts w:ascii="Helvetica" w:hAnsi="Helvetica" w:cs="Helvetica"/>
          <w:b/>
          <w:lang w:val="en-US"/>
        </w:rPr>
        <w:t>7</w:t>
      </w:r>
      <w:bookmarkStart w:id="0" w:name="_GoBack"/>
      <w:bookmarkEnd w:id="0"/>
      <w:r>
        <w:rPr>
          <w:rFonts w:ascii="Helvetica" w:hAnsi="Helvetica" w:cs="Helvetica"/>
          <w:b/>
          <w:lang w:val="en-US"/>
        </w:rPr>
        <w:t xml:space="preserve">: </w:t>
      </w:r>
      <w:r w:rsidR="0011643A" w:rsidRPr="0011643A">
        <w:rPr>
          <w:rFonts w:ascii="Helvetica" w:hAnsi="Helvetica" w:cs="Helvetica"/>
          <w:b/>
          <w:lang w:val="en-US"/>
        </w:rPr>
        <w:t>Supplementary Table</w:t>
      </w:r>
    </w:p>
    <w:p w14:paraId="68E64973" w14:textId="303B6A2D" w:rsidR="0099483A" w:rsidRPr="00CE0328" w:rsidRDefault="008171F1" w:rsidP="0099483A">
      <w:pPr>
        <w:spacing w:line="360" w:lineRule="auto"/>
        <w:jc w:val="both"/>
        <w:rPr>
          <w:rFonts w:ascii="Times New Roman" w:hAnsi="Times New Roman"/>
          <w:color w:val="000000"/>
          <w:lang w:val="en-US"/>
        </w:rPr>
      </w:pPr>
      <w:r>
        <w:rPr>
          <w:rFonts w:ascii="Helvetica" w:hAnsi="Helvetica" w:cs="Helvetica"/>
          <w:lang w:val="en-US"/>
        </w:rPr>
        <w:t xml:space="preserve">(a) Maximum likelihood parameters for a logistic model containing an interaction term, and a random effect term (the mouse) describing the probability of </w:t>
      </w:r>
      <w:r w:rsidRPr="007C488A">
        <w:rPr>
          <w:rFonts w:ascii="Helvetica" w:hAnsi="Helvetica" w:cs="Helvetica"/>
          <w:lang w:val="en-US"/>
        </w:rPr>
        <w:t xml:space="preserve">a </w:t>
      </w:r>
      <w:r w:rsidR="00C61440" w:rsidRPr="007C488A">
        <w:rPr>
          <w:rFonts w:ascii="Helvetica" w:hAnsi="Helvetica" w:cs="Helvetica"/>
          <w:lang w:val="en-US"/>
        </w:rPr>
        <w:t>nucleus</w:t>
      </w:r>
      <w:r>
        <w:rPr>
          <w:rFonts w:ascii="Helvetica" w:hAnsi="Helvetica" w:cs="Helvetica"/>
          <w:lang w:val="en-US"/>
        </w:rPr>
        <w:t xml:space="preserve"> being present in a </w:t>
      </w:r>
      <w:proofErr w:type="spellStart"/>
      <w:r>
        <w:rPr>
          <w:rFonts w:ascii="Helvetica" w:hAnsi="Helvetica" w:cs="Helvetica"/>
          <w:lang w:val="en-US"/>
        </w:rPr>
        <w:t>MyHC</w:t>
      </w:r>
      <w:proofErr w:type="spellEnd"/>
      <w:r>
        <w:rPr>
          <w:rFonts w:ascii="Helvetica" w:hAnsi="Helvetica" w:cs="Helvetica"/>
          <w:lang w:val="en-US"/>
        </w:rPr>
        <w:t xml:space="preserve">+ cells. (b) Corresponding ratios computed from the model, for all 4 tested </w:t>
      </w:r>
      <w:r w:rsidRPr="008171F1">
        <w:rPr>
          <w:rFonts w:ascii="Helvetica" w:hAnsi="Helvetica" w:cs="Helvetica"/>
          <w:lang w:val="en-US"/>
        </w:rPr>
        <w:t>conditions</w:t>
      </w:r>
      <w:r w:rsidR="00520B00">
        <w:rPr>
          <w:rFonts w:ascii="Helvetica" w:hAnsi="Helvetica" w:cs="Helvetica"/>
          <w:lang w:val="en-US"/>
        </w:rPr>
        <w:t xml:space="preserve"> with the ratio representing the probability of a GFP+ cell expressing </w:t>
      </w:r>
      <w:proofErr w:type="spellStart"/>
      <w:r w:rsidR="00520B00">
        <w:rPr>
          <w:rFonts w:ascii="Helvetica" w:hAnsi="Helvetica" w:cs="Helvetica"/>
          <w:lang w:val="en-US"/>
        </w:rPr>
        <w:t>MyHC</w:t>
      </w:r>
      <w:proofErr w:type="spellEnd"/>
      <w:r w:rsidRPr="008171F1">
        <w:rPr>
          <w:rFonts w:ascii="Helvetica" w:hAnsi="Helvetica" w:cs="Helvetica"/>
          <w:lang w:val="en-US"/>
        </w:rPr>
        <w:t>.</w:t>
      </w:r>
      <w:r w:rsidRPr="008171F1">
        <w:rPr>
          <w:rFonts w:ascii="Helvetica" w:hAnsi="Helvetica" w:cs="Helvetica"/>
          <w:color w:val="000000"/>
          <w:lang w:val="en-US"/>
        </w:rPr>
        <w:t xml:space="preserve"> In all condition but the control (Intercept), the error contribution of the baseline (Intercept) has been omitted when computing the confidence intervals</w:t>
      </w:r>
      <w:r w:rsidR="00520B00">
        <w:rPr>
          <w:rFonts w:ascii="Helvetica" w:hAnsi="Helvetica" w:cs="Helvetica"/>
          <w:color w:val="000000"/>
          <w:lang w:val="en-US"/>
        </w:rPr>
        <w:t xml:space="preserve"> (C.I.)</w:t>
      </w:r>
      <w:r w:rsidRPr="008171F1">
        <w:rPr>
          <w:rFonts w:ascii="Helvetica" w:hAnsi="Helvetica" w:cs="Helvetica"/>
          <w:color w:val="000000"/>
          <w:lang w:val="en-US"/>
        </w:rPr>
        <w:t>.</w:t>
      </w:r>
      <w:r w:rsidR="0099483A" w:rsidRPr="0099483A">
        <w:rPr>
          <w:rFonts w:ascii="Times New Roman" w:hAnsi="Times New Roman"/>
          <w:i/>
          <w:lang w:val="en-US"/>
        </w:rPr>
        <w:t xml:space="preserve"> </w:t>
      </w:r>
      <w:proofErr w:type="gramStart"/>
      <w:r w:rsidR="0099483A" w:rsidRPr="004E4BFE">
        <w:rPr>
          <w:rFonts w:ascii="Helvetica" w:hAnsi="Helvetica"/>
          <w:i/>
          <w:lang w:val="en-US"/>
        </w:rPr>
        <w:t>y</w:t>
      </w:r>
      <w:proofErr w:type="gramEnd"/>
      <w:r w:rsidR="0099483A" w:rsidRPr="004E4BFE">
        <w:rPr>
          <w:rFonts w:ascii="Helvetica" w:hAnsi="Helvetica"/>
          <w:lang w:val="en-US"/>
        </w:rPr>
        <w:t xml:space="preserve"> represents the log-of-odds of the fusion index. µ represents the intercept parameter (representing the control: MIG control retrovirus, control siRNA), </w:t>
      </w:r>
      <w:r w:rsidR="005839E0" w:rsidRPr="004E4BFE">
        <w:rPr>
          <w:rFonts w:ascii="Symbol" w:hAnsi="Symbol"/>
          <w:i/>
          <w:iCs/>
          <w:lang w:val="en-US"/>
        </w:rPr>
        <w:t></w:t>
      </w:r>
      <w:r w:rsidR="0099483A" w:rsidRPr="004E4BFE">
        <w:rPr>
          <w:rFonts w:ascii="Helvetica" w:hAnsi="Helvetica"/>
          <w:lang w:val="en-US"/>
        </w:rPr>
        <w:t xml:space="preserve"> are the parameters representing the effects of each treatment, or the interaction as specified and </w:t>
      </w:r>
      <w:r w:rsidR="0099483A" w:rsidRPr="004E4BFE">
        <w:rPr>
          <w:rFonts w:ascii="Helvetica" w:hAnsi="Helvetica"/>
          <w:lang w:val="en-US"/>
        </w:rPr>
        <w:sym w:font="Symbol" w:char="F064"/>
      </w:r>
      <w:r w:rsidR="0099483A" w:rsidRPr="004E4BFE">
        <w:rPr>
          <w:rFonts w:ascii="Helvetica" w:hAnsi="Helvetica"/>
          <w:lang w:val="en-US"/>
        </w:rPr>
        <w:t xml:space="preserve"> indicates whether the effect is present or absent.</w:t>
      </w:r>
    </w:p>
    <w:p w14:paraId="5DF11C2D" w14:textId="32D2F0B6" w:rsidR="008171F1" w:rsidRDefault="008171F1" w:rsidP="008171F1">
      <w:pPr>
        <w:rPr>
          <w:rFonts w:ascii="Helvetica" w:hAnsi="Helvetica" w:cs="Helvetica"/>
          <w:color w:val="000000"/>
          <w:lang w:val="en-US"/>
        </w:rPr>
      </w:pPr>
    </w:p>
    <w:p w14:paraId="3E5613B1" w14:textId="77777777" w:rsidR="0099483A" w:rsidRDefault="0099483A" w:rsidP="008171F1">
      <w:pPr>
        <w:rPr>
          <w:rFonts w:ascii="Helvetica" w:hAnsi="Helvetica" w:cs="Helvetica"/>
          <w:color w:val="000000"/>
          <w:lang w:val="en-US"/>
        </w:rPr>
      </w:pPr>
    </w:p>
    <w:p w14:paraId="2B613FB3" w14:textId="33262110" w:rsidR="00572C7C" w:rsidRDefault="00572C7C" w:rsidP="00572C7C">
      <w:pPr>
        <w:jc w:val="center"/>
        <w:rPr>
          <w:rFonts w:ascii="Courier" w:hAnsi="Courier"/>
        </w:rPr>
      </w:pPr>
      <w:r>
        <w:rPr>
          <w:rFonts w:ascii="Courier" w:hAnsi="Courier"/>
          <w:noProof/>
          <w:lang w:val="en-US" w:eastAsia="en-US"/>
        </w:rPr>
        <w:drawing>
          <wp:inline distT="0" distB="0" distL="0" distR="0" wp14:anchorId="58CF214D" wp14:editId="5384AC2D">
            <wp:extent cx="5135880" cy="1727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5880" cy="17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2DFC4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a)</w:t>
      </w:r>
    </w:p>
    <w:p w14:paraId="05DF0785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 xml:space="preserve">Parameter   </w:t>
      </w:r>
      <w:proofErr w:type="gramStart"/>
      <w:r w:rsidRPr="00A70CA6">
        <w:rPr>
          <w:rFonts w:ascii="Courier" w:hAnsi="Courier"/>
          <w:sz w:val="20"/>
          <w:szCs w:val="20"/>
        </w:rPr>
        <w:t>Estimate  </w:t>
      </w:r>
      <w:proofErr w:type="spellStart"/>
      <w:r w:rsidRPr="00A70CA6">
        <w:rPr>
          <w:rFonts w:ascii="Courier" w:hAnsi="Courier"/>
          <w:sz w:val="20"/>
          <w:szCs w:val="20"/>
        </w:rPr>
        <w:t>Std.err</w:t>
      </w:r>
      <w:proofErr w:type="spellEnd"/>
      <w:proofErr w:type="gramEnd"/>
      <w:r w:rsidRPr="00A70CA6">
        <w:rPr>
          <w:rFonts w:ascii="Courier" w:hAnsi="Courier"/>
          <w:sz w:val="20"/>
          <w:szCs w:val="20"/>
        </w:rPr>
        <w:t xml:space="preserve">.   </w:t>
      </w:r>
      <w:proofErr w:type="gramStart"/>
      <w:r w:rsidRPr="00A70CA6">
        <w:rPr>
          <w:rFonts w:ascii="Courier" w:hAnsi="Courier"/>
          <w:sz w:val="20"/>
          <w:szCs w:val="20"/>
        </w:rPr>
        <w:t>t</w:t>
      </w:r>
      <w:proofErr w:type="gramEnd"/>
      <w:r w:rsidRPr="00A70CA6">
        <w:rPr>
          <w:rFonts w:ascii="Courier" w:hAnsi="Courier"/>
          <w:sz w:val="20"/>
          <w:szCs w:val="20"/>
        </w:rPr>
        <w:t xml:space="preserve"> value   P value</w:t>
      </w:r>
    </w:p>
    <w:p w14:paraId="58303E53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Intercept     -0.208     0.177    -1.174     0.240</w:t>
      </w:r>
    </w:p>
    <w:p w14:paraId="4DD3DB28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DUX4          -1.456     0.085   -17.064   1.7 x 10-65</w:t>
      </w:r>
    </w:p>
    <w:p w14:paraId="538B61AD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RET            0.164     0.045     3.610   0.00031</w:t>
      </w:r>
    </w:p>
    <w:p w14:paraId="252F0304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Interaction    0.970     0.102     9.498   2.1 x 10-21</w:t>
      </w:r>
    </w:p>
    <w:p w14:paraId="179369C7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b)</w:t>
      </w:r>
    </w:p>
    <w:p w14:paraId="0D4DA90C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Treatment      </w:t>
      </w:r>
      <w:proofErr w:type="gramStart"/>
      <w:r w:rsidRPr="00A70CA6">
        <w:rPr>
          <w:rFonts w:ascii="Courier" w:hAnsi="Courier"/>
          <w:sz w:val="20"/>
          <w:szCs w:val="20"/>
        </w:rPr>
        <w:t>Ratio  Low</w:t>
      </w:r>
      <w:proofErr w:type="gramEnd"/>
      <w:r w:rsidRPr="00A70CA6">
        <w:rPr>
          <w:rFonts w:ascii="Courier" w:hAnsi="Courier"/>
          <w:sz w:val="20"/>
          <w:szCs w:val="20"/>
        </w:rPr>
        <w:t xml:space="preserve"> C.I. High C.I.</w:t>
      </w:r>
    </w:p>
    <w:p w14:paraId="775AFC36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A70CA6">
        <w:rPr>
          <w:rFonts w:ascii="Courier" w:hAnsi="Courier"/>
          <w:sz w:val="20"/>
          <w:szCs w:val="20"/>
        </w:rPr>
        <w:t>control</w:t>
      </w:r>
      <w:proofErr w:type="gramEnd"/>
      <w:r w:rsidRPr="00A70CA6">
        <w:rPr>
          <w:rFonts w:ascii="Courier" w:hAnsi="Courier"/>
          <w:sz w:val="20"/>
          <w:szCs w:val="20"/>
        </w:rPr>
        <w:t>+MIG</w:t>
      </w:r>
      <w:proofErr w:type="spellEnd"/>
      <w:r w:rsidRPr="00A70CA6">
        <w:rPr>
          <w:rFonts w:ascii="Courier" w:hAnsi="Courier"/>
          <w:sz w:val="20"/>
          <w:szCs w:val="20"/>
        </w:rPr>
        <w:t xml:space="preserve">    0.448     0.365     0.535</w:t>
      </w:r>
    </w:p>
    <w:p w14:paraId="788A8F10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proofErr w:type="gramStart"/>
      <w:r w:rsidRPr="00A70CA6">
        <w:rPr>
          <w:rFonts w:ascii="Courier" w:hAnsi="Courier"/>
          <w:sz w:val="20"/>
          <w:szCs w:val="20"/>
        </w:rPr>
        <w:t>control</w:t>
      </w:r>
      <w:proofErr w:type="gramEnd"/>
      <w:r w:rsidRPr="00A70CA6">
        <w:rPr>
          <w:rFonts w:ascii="Courier" w:hAnsi="Courier"/>
          <w:sz w:val="20"/>
          <w:szCs w:val="20"/>
        </w:rPr>
        <w:t>+DUX4   0.159     0.138     0.183</w:t>
      </w:r>
    </w:p>
    <w:p w14:paraId="769F44EE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RET+MIG        0.489     0.447     0.512</w:t>
      </w:r>
    </w:p>
    <w:p w14:paraId="572462DC" w14:textId="77777777" w:rsidR="008171F1" w:rsidRPr="00A70CA6" w:rsidRDefault="008171F1" w:rsidP="008171F1">
      <w:pPr>
        <w:rPr>
          <w:rFonts w:ascii="Courier" w:hAnsi="Courier"/>
          <w:sz w:val="20"/>
          <w:szCs w:val="20"/>
        </w:rPr>
      </w:pPr>
      <w:r w:rsidRPr="00A70CA6">
        <w:rPr>
          <w:rFonts w:ascii="Courier" w:hAnsi="Courier"/>
          <w:sz w:val="20"/>
          <w:szCs w:val="20"/>
        </w:rPr>
        <w:t>RET+DUX4       0.371     0.344     0.398</w:t>
      </w:r>
    </w:p>
    <w:p w14:paraId="29F16A44" w14:textId="77777777" w:rsidR="00FA1EC1" w:rsidRDefault="00FA1EC1"/>
    <w:p w14:paraId="38B7C67F" w14:textId="77777777" w:rsidR="0047229F" w:rsidRDefault="0047229F" w:rsidP="00A85B88"/>
    <w:sectPr w:rsidR="0047229F" w:rsidSect="00CA7A84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F1"/>
    <w:rsid w:val="000405DE"/>
    <w:rsid w:val="00082231"/>
    <w:rsid w:val="000D3F11"/>
    <w:rsid w:val="000F32A8"/>
    <w:rsid w:val="0011643A"/>
    <w:rsid w:val="00170400"/>
    <w:rsid w:val="001750A2"/>
    <w:rsid w:val="001A77BC"/>
    <w:rsid w:val="001B4568"/>
    <w:rsid w:val="001F5B7D"/>
    <w:rsid w:val="00212DB6"/>
    <w:rsid w:val="00242F68"/>
    <w:rsid w:val="00271B9F"/>
    <w:rsid w:val="002B0AF9"/>
    <w:rsid w:val="002F1678"/>
    <w:rsid w:val="0031234F"/>
    <w:rsid w:val="00335852"/>
    <w:rsid w:val="003A5E8A"/>
    <w:rsid w:val="0047229F"/>
    <w:rsid w:val="00472F38"/>
    <w:rsid w:val="00483941"/>
    <w:rsid w:val="004D5FF4"/>
    <w:rsid w:val="004E0B51"/>
    <w:rsid w:val="004E4BFE"/>
    <w:rsid w:val="00520B00"/>
    <w:rsid w:val="0055226F"/>
    <w:rsid w:val="005710AD"/>
    <w:rsid w:val="00572C7C"/>
    <w:rsid w:val="005839E0"/>
    <w:rsid w:val="00605B1E"/>
    <w:rsid w:val="00631F72"/>
    <w:rsid w:val="00685E30"/>
    <w:rsid w:val="007C488A"/>
    <w:rsid w:val="0080707B"/>
    <w:rsid w:val="00816A2F"/>
    <w:rsid w:val="008171F1"/>
    <w:rsid w:val="00843ECB"/>
    <w:rsid w:val="00880ABC"/>
    <w:rsid w:val="00881975"/>
    <w:rsid w:val="0088737E"/>
    <w:rsid w:val="008C00AB"/>
    <w:rsid w:val="008F7862"/>
    <w:rsid w:val="0095667F"/>
    <w:rsid w:val="0098003C"/>
    <w:rsid w:val="0099483A"/>
    <w:rsid w:val="009D2E74"/>
    <w:rsid w:val="00A058E5"/>
    <w:rsid w:val="00A428B2"/>
    <w:rsid w:val="00A62723"/>
    <w:rsid w:val="00A70CA6"/>
    <w:rsid w:val="00A85B88"/>
    <w:rsid w:val="00AF1E8E"/>
    <w:rsid w:val="00B71AB8"/>
    <w:rsid w:val="00C61440"/>
    <w:rsid w:val="00CA7A84"/>
    <w:rsid w:val="00CC71C3"/>
    <w:rsid w:val="00CD3627"/>
    <w:rsid w:val="00CD4673"/>
    <w:rsid w:val="00E81D7F"/>
    <w:rsid w:val="00F37EF2"/>
    <w:rsid w:val="00FA1EC1"/>
    <w:rsid w:val="00FB10A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4E7D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1F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C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7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entre for Developmental Neurobiology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night</dc:creator>
  <cp:lastModifiedBy>Office 2004 Test Drive User</cp:lastModifiedBy>
  <cp:revision>3</cp:revision>
  <dcterms:created xsi:type="dcterms:W3CDTF">2016-06-17T13:29:00Z</dcterms:created>
  <dcterms:modified xsi:type="dcterms:W3CDTF">2016-06-17T13:29:00Z</dcterms:modified>
</cp:coreProperties>
</file>